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8"/>
        <w:gridCol w:w="704"/>
        <w:gridCol w:w="1133"/>
        <w:gridCol w:w="1121"/>
        <w:gridCol w:w="1857"/>
      </w:tblGrid>
      <w:tr w14:paraId="7610E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D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 xml:space="preserve">Supplementary Table3. Univariate 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 xml:space="preserve">nalysis of 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>ovariates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24"/>
                <w:szCs w:val="28"/>
                <w:lang w:val="en-US" w:eastAsia="zh-CN"/>
              </w:rPr>
              <w:t xml:space="preserve"> and chronic kidney disease.</w:t>
            </w:r>
          </w:p>
        </w:tc>
      </w:tr>
      <w:tr w14:paraId="0416C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exac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CAC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F75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4C6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er_9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F7A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er_9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90D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ue</w:t>
            </w:r>
          </w:p>
        </w:tc>
      </w:tr>
      <w:tr w14:paraId="3F793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C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A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09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A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8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A9E0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F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B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8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4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3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B2B0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D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nicity,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5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A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53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</w:t>
            </w:r>
          </w:p>
        </w:tc>
      </w:tr>
      <w:tr w14:paraId="7E60D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D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wnsend deprivation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8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9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2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D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</w:t>
            </w:r>
          </w:p>
        </w:tc>
      </w:tr>
      <w:tr w14:paraId="6291B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0582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0669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4AF9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F094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D3D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(p for trend)</w:t>
            </w:r>
          </w:p>
        </w:tc>
      </w:tr>
      <w:tr w14:paraId="69DA7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5A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3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4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A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4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375D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3D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0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D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9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6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CBDE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13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fessional qualif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3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F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8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44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7</w:t>
            </w:r>
          </w:p>
        </w:tc>
      </w:tr>
      <w:tr w14:paraId="1D9CA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9A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A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A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5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B6B0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5DEA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B1A3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C84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E7DD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A54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(p for trend)</w:t>
            </w:r>
          </w:p>
        </w:tc>
      </w:tr>
      <w:tr w14:paraId="42827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0B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C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E1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B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0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A70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97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 paid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1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B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9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B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8545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FC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D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D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1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5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7B4F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EE32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1A99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303A9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5D77F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D94E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(p for trend)</w:t>
            </w:r>
          </w:p>
        </w:tc>
      </w:tr>
      <w:tr w14:paraId="7A997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FC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6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5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4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A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180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F8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B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A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F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0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BAF2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1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2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3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D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3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84DA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66C1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85BE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5467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768D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6419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(p for trend)</w:t>
            </w:r>
          </w:p>
        </w:tc>
      </w:tr>
      <w:tr w14:paraId="41669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66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4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9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5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4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96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A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0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F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B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4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1</w:t>
            </w:r>
          </w:p>
        </w:tc>
      </w:tr>
      <w:tr w14:paraId="6E54E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D7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2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2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B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F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877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D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4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5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5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8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7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8FFA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B4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A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9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D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A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52A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7B96E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equency of 10+ min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1031C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6C140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0FB7D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4AC11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(p for trend)</w:t>
            </w:r>
          </w:p>
        </w:tc>
      </w:tr>
      <w:tr w14:paraId="5A43B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50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6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1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C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2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6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421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0A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9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7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F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0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764A9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D8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12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F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7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9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F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6317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B4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-15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E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4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9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0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26227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E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-21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D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1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4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7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818B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1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duration,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6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5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B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8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782B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C9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9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F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B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6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D7BF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2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E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D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C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F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106A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82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5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4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B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A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E4D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61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F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9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8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A2C8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9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7B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B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4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1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6D5D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62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F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B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6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B13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67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2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4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B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1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3D0F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94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6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4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5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8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778E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E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C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4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C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E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26BB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exact"/>
        </w:trPr>
        <w:tc>
          <w:tcPr>
            <w:tcW w:w="3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7C3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/Mineral Supplement u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B62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CB7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F18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98A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</w:t>
            </w:r>
          </w:p>
        </w:tc>
      </w:tr>
    </w:tbl>
    <w:p w14:paraId="252110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3YTRkNDRhMjE2NTQxMTUxOTBlN2JkM2M1NjMyMmUifQ=="/>
  </w:docVars>
  <w:rsids>
    <w:rsidRoot w:val="3C0B33B8"/>
    <w:rsid w:val="07160FDF"/>
    <w:rsid w:val="1D752371"/>
    <w:rsid w:val="34773047"/>
    <w:rsid w:val="355218A3"/>
    <w:rsid w:val="39E430C3"/>
    <w:rsid w:val="3C0B33B8"/>
    <w:rsid w:val="41DA12FB"/>
    <w:rsid w:val="44C70377"/>
    <w:rsid w:val="48C97751"/>
    <w:rsid w:val="4E807407"/>
    <w:rsid w:val="54754BEC"/>
    <w:rsid w:val="5BED69BA"/>
    <w:rsid w:val="60FF065F"/>
    <w:rsid w:val="63540F7B"/>
    <w:rsid w:val="6F563B40"/>
    <w:rsid w:val="75345A6B"/>
    <w:rsid w:val="7726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6</Words>
  <Characters>2491</Characters>
  <Lines>0</Lines>
  <Paragraphs>0</Paragraphs>
  <TotalTime>3</TotalTime>
  <ScaleCrop>false</ScaleCrop>
  <LinksUpToDate>false</LinksUpToDate>
  <CharactersWithSpaces>286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4:58:00Z</dcterms:created>
  <dc:creator>邵娴</dc:creator>
  <cp:lastModifiedBy>qzuser</cp:lastModifiedBy>
  <dcterms:modified xsi:type="dcterms:W3CDTF">2026-02-08T09:3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8576EA4253F4D0AB6C812554ACEA8C7_13</vt:lpwstr>
  </property>
  <property fmtid="{D5CDD505-2E9C-101B-9397-08002B2CF9AE}" pid="4" name="KSOTemplateDocerSaveRecord">
    <vt:lpwstr>eyJoZGlkIjoiNTg4MzJhZGY2NmY3NmJhNmE4Njc1NTQ1NGI0ZmRiYTYiLCJ1c2VySWQiOiIzMTU0NTYxNTgifQ==</vt:lpwstr>
  </property>
</Properties>
</file>